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6_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7-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6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4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14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1-14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not applicable, there are no interim analyses or stopping guidelines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ot applicable, we did not seek  additional consent for this purpose nor are there planned ancillary studies 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0-1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ot applicable - there are no plans for granting public access to the full protocol, participant-level dataset, and statistical code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supplementary material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not applicable – no biological specimens were collected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1T19:26:00Z</dcterms:created>
  <dc:creator>JKitchen</dc:creator>
  <dc:description/>
  <cp:keywords/>
  <dc:language>en-US</dc:language>
  <cp:lastModifiedBy>Lindsey MK</cp:lastModifiedBy>
  <dcterms:modified xsi:type="dcterms:W3CDTF">2024-02-09T19:31:00Z</dcterms:modified>
  <cp:revision>3</cp:revision>
  <dc:subject/>
  <dc:title>Table 1  SPIRIT 2013 checklist: recommended items to address in a clinical trial protocol and related documents*</dc:title>
</cp:coreProperties>
</file>